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48A76" w14:textId="77777777" w:rsidR="007219FA" w:rsidRDefault="006A3BBB">
      <w:pPr>
        <w:spacing w:before="240" w:after="120" w:line="276" w:lineRule="auto"/>
      </w:pPr>
      <w:r>
        <w:rPr>
          <w:rFonts w:ascii="Arial" w:eastAsia="Arial" w:hAnsi="Arial" w:cs="Arial"/>
          <w:b/>
          <w:bCs/>
          <w:color w:val="1B416F"/>
        </w:rPr>
        <w:t>Codesystem</w:t>
      </w:r>
    </w:p>
    <w:tbl>
      <w:tblPr>
        <w:tblW w:w="7088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single" w:sz="4" w:space="0" w:color="BFBFB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2553"/>
      </w:tblGrid>
      <w:tr w:rsidR="007219FA" w14:paraId="6E188884" w14:textId="77777777" w:rsidTr="006A3BBB">
        <w:tc>
          <w:tcPr>
            <w:tcW w:w="4535" w:type="dxa"/>
            <w:shd w:val="clear" w:color="auto" w:fill="F0F5FA"/>
          </w:tcPr>
          <w:p w14:paraId="4F60C5C1" w14:textId="52C689DF" w:rsidR="007219FA" w:rsidRDefault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odes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bcode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4E8F64BD" w14:textId="0D371D6F" w:rsidR="007219FA" w:rsidRDefault="006A3BBB" w:rsidP="006A3BBB">
            <w:pPr>
              <w:spacing w:before="60" w:after="60" w:line="240" w:lineRule="auto"/>
              <w:jc w:val="both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gments</w:t>
            </w:r>
            <w:proofErr w:type="spellEnd"/>
          </w:p>
        </w:tc>
      </w:tr>
      <w:tr w:rsidR="006A3BBB" w14:paraId="612F7372" w14:textId="77777777" w:rsidTr="006A3BBB">
        <w:tc>
          <w:tcPr>
            <w:tcW w:w="4535" w:type="dxa"/>
            <w:shd w:val="clear" w:color="auto" w:fill="F0F5FA"/>
          </w:tcPr>
          <w:p w14:paraId="33CA9D8D" w14:textId="2AF068FF" w:rsidR="006A3BBB" w:rsidRDefault="006A3BBB" w:rsidP="006A3BBB">
            <w:pPr>
              <w:spacing w:before="60" w:after="6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corda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nowledge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F0AECE8" w14:textId="63F8BD46" w:rsidR="006A3BBB" w:rsidRDefault="006A3BBB" w:rsidP="006A3BBB">
            <w:pPr>
              <w:spacing w:before="60" w:after="6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6B7423AA" w14:textId="77777777" w:rsidTr="006A3BBB">
        <w:tc>
          <w:tcPr>
            <w:tcW w:w="4535" w:type="dxa"/>
            <w:shd w:val="clear" w:color="auto" w:fill="F0F5FA"/>
          </w:tcPr>
          <w:p w14:paraId="3E3A1256" w14:textId="252FCA54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al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4DE33C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0F6F9C84" w14:textId="77777777" w:rsidTr="006A3BBB">
        <w:tc>
          <w:tcPr>
            <w:tcW w:w="4535" w:type="dxa"/>
            <w:shd w:val="clear" w:color="auto" w:fill="F0F5FA"/>
          </w:tcPr>
          <w:p w14:paraId="61892592" w14:textId="439E56E6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 Workflow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ur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care</w:t>
            </w:r>
          </w:p>
        </w:tc>
        <w:tc>
          <w:tcPr>
            <w:tcW w:w="2553" w:type="dxa"/>
            <w:shd w:val="clear" w:color="auto" w:fill="F0F5FA"/>
          </w:tcPr>
          <w:p w14:paraId="657332C5" w14:textId="77777777" w:rsidR="006A3BBB" w:rsidRDefault="006A3BBB" w:rsidP="006A3BBB">
            <w:pPr>
              <w:spacing w:before="60" w:after="60" w:line="240" w:lineRule="auto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proofErr w:type="spellEnd"/>
      </w:tr>
      <w:tr w:rsidR="006A3BBB" w14:paraId="30700E57" w14:textId="77777777" w:rsidTr="006A3BBB">
        <w:tc>
          <w:tcPr>
            <w:tcW w:w="4535" w:type="dxa"/>
            <w:shd w:val="clear" w:color="auto" w:fill="F0F5FA"/>
          </w:tcPr>
          <w:p w14:paraId="47D42B7A" w14:textId="017CAE7E" w:rsidR="006A3BBB" w:rsidRPr="006A3BBB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6A3BBB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 Establishment of novel technologies and knowledge translation</w:t>
            </w:r>
          </w:p>
        </w:tc>
        <w:tc>
          <w:tcPr>
            <w:tcW w:w="2553" w:type="dxa"/>
            <w:shd w:val="clear" w:color="auto" w:fill="F0F5FA"/>
          </w:tcPr>
          <w:p w14:paraId="3194B1A6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A3BBB" w14:paraId="2A0F5ACA" w14:textId="77777777" w:rsidTr="006A3BBB">
        <w:tc>
          <w:tcPr>
            <w:tcW w:w="4535" w:type="dxa"/>
            <w:shd w:val="clear" w:color="auto" w:fill="F0F5FA"/>
          </w:tcPr>
          <w:p w14:paraId="55E2DBB2" w14:textId="01258FD4" w:rsidR="006A3BBB" w:rsidRPr="006A3BBB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6A3BBB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5 Contrast ICU and general ward</w:t>
            </w:r>
          </w:p>
        </w:tc>
        <w:tc>
          <w:tcPr>
            <w:tcW w:w="2553" w:type="dxa"/>
            <w:shd w:val="clear" w:color="auto" w:fill="F0F5FA"/>
          </w:tcPr>
          <w:p w14:paraId="7B132F6D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A3BBB" w14:paraId="4692D9B0" w14:textId="77777777" w:rsidTr="006A3BBB">
        <w:tc>
          <w:tcPr>
            <w:tcW w:w="4535" w:type="dxa"/>
            <w:shd w:val="clear" w:color="auto" w:fill="F0F5FA"/>
          </w:tcPr>
          <w:p w14:paraId="2A1ACA55" w14:textId="098B235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 Hospital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ganizatio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60D0D546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A3BBB" w14:paraId="32D37762" w14:textId="77777777" w:rsidTr="006A3BBB">
        <w:tc>
          <w:tcPr>
            <w:tcW w:w="4535" w:type="dxa"/>
            <w:shd w:val="clear" w:color="auto" w:fill="F0F5FA"/>
          </w:tcPr>
          <w:p w14:paraId="0AB60710" w14:textId="34052EE5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7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felo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earning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439A74A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6BDEDBDF" w14:textId="77777777" w:rsidTr="006A3BBB">
        <w:tc>
          <w:tcPr>
            <w:tcW w:w="4535" w:type="dxa"/>
            <w:shd w:val="clear" w:color="auto" w:fill="F0F5FA"/>
          </w:tcPr>
          <w:p w14:paraId="7597B899" w14:textId="5D149C79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8 </w:t>
            </w:r>
            <w:r w:rsidRPr="006A3BB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isease </w:t>
            </w:r>
            <w:proofErr w:type="spellStart"/>
            <w:r w:rsidRPr="006A3BBB">
              <w:rPr>
                <w:rFonts w:ascii="Arial" w:eastAsia="Arial" w:hAnsi="Arial" w:cs="Arial"/>
                <w:color w:val="000000"/>
                <w:sz w:val="18"/>
                <w:szCs w:val="18"/>
              </w:rPr>
              <w:t>pattern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891C928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35D64225" w14:textId="77777777" w:rsidTr="006A3BBB">
        <w:tc>
          <w:tcPr>
            <w:tcW w:w="4535" w:type="dxa"/>
            <w:shd w:val="clear" w:color="auto" w:fill="F0F5FA"/>
          </w:tcPr>
          <w:p w14:paraId="5FA5D9C5" w14:textId="0B8680AD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9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erarchy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8A039CC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4AFE561A" w14:textId="77777777" w:rsidTr="006A3BBB">
        <w:tc>
          <w:tcPr>
            <w:tcW w:w="4535" w:type="dxa"/>
            <w:shd w:val="clear" w:color="auto" w:fill="F0F5FA"/>
          </w:tcPr>
          <w:p w14:paraId="77B442CE" w14:textId="7EA5B188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flec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3" w:type="dxa"/>
            <w:shd w:val="clear" w:color="auto" w:fill="F0F5FA"/>
          </w:tcPr>
          <w:p w14:paraId="5973CFF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A3BBB" w14:paraId="3F0E5A9F" w14:textId="77777777" w:rsidTr="006A3BBB">
        <w:tc>
          <w:tcPr>
            <w:tcW w:w="4535" w:type="dxa"/>
            <w:shd w:val="clear" w:color="auto" w:fill="F0F5FA"/>
          </w:tcPr>
          <w:p w14:paraId="1A3A0AB3" w14:textId="5CE06948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Setting</w:t>
            </w:r>
          </w:p>
        </w:tc>
        <w:tc>
          <w:tcPr>
            <w:tcW w:w="2553" w:type="dxa"/>
            <w:shd w:val="clear" w:color="auto" w:fill="F0F5FA"/>
          </w:tcPr>
          <w:p w14:paraId="3FB9340B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0B2BD5D8" w14:textId="77777777" w:rsidTr="006A3BBB">
        <w:tc>
          <w:tcPr>
            <w:tcW w:w="4535" w:type="dxa"/>
            <w:shd w:val="clear" w:color="auto" w:fill="F0F5FA"/>
          </w:tcPr>
          <w:p w14:paraId="24B74A53" w14:textId="0981F902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1.1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scellaneou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ard</w:t>
            </w:r>
          </w:p>
        </w:tc>
        <w:tc>
          <w:tcPr>
            <w:tcW w:w="2553" w:type="dxa"/>
            <w:shd w:val="clear" w:color="auto" w:fill="F0F5FA"/>
          </w:tcPr>
          <w:p w14:paraId="26AB0D5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488E5525" w14:textId="77777777" w:rsidTr="006A3BBB">
        <w:tc>
          <w:tcPr>
            <w:tcW w:w="4535" w:type="dxa"/>
            <w:shd w:val="clear" w:color="auto" w:fill="F0F5FA"/>
          </w:tcPr>
          <w:p w14:paraId="2BB77006" w14:textId="5DF87495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1.2 Shif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fference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75164A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A3BBB" w14:paraId="1982E5B2" w14:textId="77777777" w:rsidTr="006A3BBB">
        <w:tc>
          <w:tcPr>
            <w:tcW w:w="4535" w:type="dxa"/>
            <w:shd w:val="clear" w:color="auto" w:fill="F0F5FA"/>
          </w:tcPr>
          <w:p w14:paraId="1765526C" w14:textId="0DD4886B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1.3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gonomic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517B4E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A3BBB" w14:paraId="43613C81" w14:textId="77777777" w:rsidTr="006A3BBB">
        <w:tc>
          <w:tcPr>
            <w:tcW w:w="4535" w:type="dxa"/>
            <w:shd w:val="clear" w:color="auto" w:fill="F0F5FA"/>
          </w:tcPr>
          <w:p w14:paraId="4DB29BDB" w14:textId="4339AC52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1.4 Architectur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ard</w:t>
            </w:r>
          </w:p>
        </w:tc>
        <w:tc>
          <w:tcPr>
            <w:tcW w:w="2553" w:type="dxa"/>
            <w:shd w:val="clear" w:color="auto" w:fill="F0F5FA"/>
          </w:tcPr>
          <w:p w14:paraId="5811F14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29DA22F5" w14:textId="77777777" w:rsidTr="006A3BBB">
        <w:tc>
          <w:tcPr>
            <w:tcW w:w="4535" w:type="dxa"/>
            <w:shd w:val="clear" w:color="auto" w:fill="F0F5FA"/>
          </w:tcPr>
          <w:p w14:paraId="045AFE4E" w14:textId="7CC92436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1.5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ructu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oom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1DA96DB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6336C927" w14:textId="77777777" w:rsidTr="006A3BBB">
        <w:tc>
          <w:tcPr>
            <w:tcW w:w="4535" w:type="dxa"/>
            <w:shd w:val="clear" w:color="auto" w:fill="F0F5FA"/>
          </w:tcPr>
          <w:p w14:paraId="307BCADA" w14:textId="055D93C0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1.6 Nois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ackground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1821C95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6A3BBB" w14:paraId="74C965EC" w14:textId="77777777" w:rsidTr="006A3BBB">
        <w:tc>
          <w:tcPr>
            <w:tcW w:w="4535" w:type="dxa"/>
            <w:shd w:val="clear" w:color="auto" w:fill="F0F5FA"/>
          </w:tcPr>
          <w:p w14:paraId="47CFCB3D" w14:textId="3F2259FD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1.7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mosphere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9B4B67C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244A2A6A" w14:textId="77777777" w:rsidTr="006A3BBB">
        <w:tc>
          <w:tcPr>
            <w:tcW w:w="4535" w:type="dxa"/>
            <w:shd w:val="clear" w:color="auto" w:fill="F0F5FA"/>
          </w:tcPr>
          <w:p w14:paraId="6D57F562" w14:textId="20FD67B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Experience</w:t>
            </w:r>
          </w:p>
        </w:tc>
        <w:tc>
          <w:tcPr>
            <w:tcW w:w="2553" w:type="dxa"/>
            <w:shd w:val="clear" w:color="auto" w:fill="F0F5FA"/>
          </w:tcPr>
          <w:p w14:paraId="626DAB1C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7A50E909" w14:textId="77777777" w:rsidTr="006A3BBB">
        <w:tc>
          <w:tcPr>
            <w:tcW w:w="4535" w:type="dxa"/>
            <w:shd w:val="clear" w:color="auto" w:fill="F0F5FA"/>
          </w:tcPr>
          <w:p w14:paraId="4C49E4CC" w14:textId="372D12ED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3 Manual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ing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49DB3A1B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A3BBB" w14:paraId="5DEF8A2C" w14:textId="77777777" w:rsidTr="006A3BBB">
        <w:tc>
          <w:tcPr>
            <w:tcW w:w="4535" w:type="dxa"/>
            <w:shd w:val="clear" w:color="auto" w:fill="F0F5FA"/>
          </w:tcPr>
          <w:p w14:paraId="0D08E633" w14:textId="2E0C3D1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4 AI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stem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973E39B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A3BBB" w14:paraId="1E0290B5" w14:textId="77777777" w:rsidTr="006A3BBB">
        <w:tc>
          <w:tcPr>
            <w:tcW w:w="4535" w:type="dxa"/>
            <w:shd w:val="clear" w:color="auto" w:fill="F0F5FA"/>
          </w:tcPr>
          <w:p w14:paraId="4994A428" w14:textId="41EE0885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4.1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gnitiv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forma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pi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I</w:t>
            </w:r>
          </w:p>
        </w:tc>
        <w:tc>
          <w:tcPr>
            <w:tcW w:w="2553" w:type="dxa"/>
            <w:shd w:val="clear" w:color="auto" w:fill="F0F5FA"/>
          </w:tcPr>
          <w:p w14:paraId="666A7B2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4BF6BCF3" w14:textId="77777777" w:rsidTr="006A3BBB">
        <w:tc>
          <w:tcPr>
            <w:tcW w:w="4535" w:type="dxa"/>
            <w:shd w:val="clear" w:color="auto" w:fill="F0F5FA"/>
          </w:tcPr>
          <w:p w14:paraId="637642EC" w14:textId="0B1E7952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4.2 Interaction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I</w:t>
            </w:r>
          </w:p>
        </w:tc>
        <w:tc>
          <w:tcPr>
            <w:tcW w:w="2553" w:type="dxa"/>
            <w:shd w:val="clear" w:color="auto" w:fill="F0F5FA"/>
          </w:tcPr>
          <w:p w14:paraId="4AF24966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A3BBB" w14:paraId="41AC740D" w14:textId="77777777" w:rsidTr="006A3BBB">
        <w:tc>
          <w:tcPr>
            <w:tcW w:w="4535" w:type="dxa"/>
            <w:shd w:val="clear" w:color="auto" w:fill="F0F5FA"/>
          </w:tcPr>
          <w:p w14:paraId="53BB8986" w14:textId="1EEA288D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4.3 Understanding AI</w:t>
            </w:r>
          </w:p>
        </w:tc>
        <w:tc>
          <w:tcPr>
            <w:tcW w:w="2553" w:type="dxa"/>
            <w:shd w:val="clear" w:color="auto" w:fill="F0F5FA"/>
          </w:tcPr>
          <w:p w14:paraId="5C97ABF3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4F136903" w14:textId="77777777" w:rsidTr="006A3BBB">
        <w:tc>
          <w:tcPr>
            <w:tcW w:w="4535" w:type="dxa"/>
            <w:shd w:val="clear" w:color="auto" w:fill="F0F5FA"/>
          </w:tcPr>
          <w:p w14:paraId="0FECEA59" w14:textId="6A72F716" w:rsidR="006A3BBB" w:rsidRPr="006A3BBB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6A3BBB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    14.4 Understanding functionality of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th</w:t>
            </w:r>
            <w:r w:rsidRPr="006A3BBB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e system</w:t>
            </w:r>
          </w:p>
        </w:tc>
        <w:tc>
          <w:tcPr>
            <w:tcW w:w="2553" w:type="dxa"/>
            <w:shd w:val="clear" w:color="auto" w:fill="F0F5FA"/>
          </w:tcPr>
          <w:p w14:paraId="0EE700B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A3BBB" w14:paraId="3518B915" w14:textId="77777777" w:rsidTr="006A3BBB">
        <w:tc>
          <w:tcPr>
            <w:tcW w:w="4535" w:type="dxa"/>
            <w:shd w:val="clear" w:color="auto" w:fill="F0F5FA"/>
          </w:tcPr>
          <w:p w14:paraId="36B06D95" w14:textId="0B527C8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4.5 AI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ste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ust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968D0A3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A3BBB" w14:paraId="08F90DC5" w14:textId="77777777" w:rsidTr="006A3BBB">
        <w:tc>
          <w:tcPr>
            <w:tcW w:w="4535" w:type="dxa"/>
            <w:shd w:val="clear" w:color="auto" w:fill="F0F5FA"/>
          </w:tcPr>
          <w:p w14:paraId="1081397E" w14:textId="4058004F" w:rsidR="006A3BBB" w:rsidRPr="008E1D60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8E1D60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    14.6 </w:t>
            </w:r>
            <w:r w:rsidR="008E1D60" w:rsidRPr="008E1D60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</w:t>
            </w:r>
            <w:r w:rsidRPr="008E1D60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magination of </w:t>
            </w:r>
            <w:r w:rsidR="008E1D60" w:rsidRPr="008E1D60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n </w:t>
            </w:r>
            <w:r w:rsidRPr="008E1D60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I system</w:t>
            </w:r>
          </w:p>
        </w:tc>
        <w:tc>
          <w:tcPr>
            <w:tcW w:w="2553" w:type="dxa"/>
            <w:shd w:val="clear" w:color="auto" w:fill="F0F5FA"/>
          </w:tcPr>
          <w:p w14:paraId="4887489A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1BD52AD5" w14:textId="77777777" w:rsidTr="006A3BBB">
        <w:tc>
          <w:tcPr>
            <w:tcW w:w="4535" w:type="dxa"/>
            <w:shd w:val="clear" w:color="auto" w:fill="F0F5FA"/>
          </w:tcPr>
          <w:p w14:paraId="5591FF87" w14:textId="70CA6022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4.7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Opinions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n AI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system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D04CA63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799A2858" w14:textId="77777777" w:rsidTr="006A3BBB">
        <w:tc>
          <w:tcPr>
            <w:tcW w:w="4535" w:type="dxa"/>
            <w:shd w:val="clear" w:color="auto" w:fill="F0F5FA"/>
          </w:tcPr>
          <w:p w14:paraId="5BD8F250" w14:textId="49E504A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4.8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eeds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regarding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functionality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CD4C51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6A3BBB" w14:paraId="7F34B8D2" w14:textId="77777777" w:rsidTr="006A3BBB">
        <w:tc>
          <w:tcPr>
            <w:tcW w:w="4535" w:type="dxa"/>
            <w:shd w:val="clear" w:color="auto" w:fill="F0F5FA"/>
          </w:tcPr>
          <w:p w14:paraId="2A0AB720" w14:textId="56E2AA96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 Communication </w:t>
            </w:r>
          </w:p>
        </w:tc>
        <w:tc>
          <w:tcPr>
            <w:tcW w:w="2553" w:type="dxa"/>
            <w:shd w:val="clear" w:color="auto" w:fill="F0F5FA"/>
          </w:tcPr>
          <w:p w14:paraId="7820038A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A3BBB" w14:paraId="137CD44B" w14:textId="77777777" w:rsidTr="006A3BBB">
        <w:tc>
          <w:tcPr>
            <w:tcW w:w="4535" w:type="dxa"/>
            <w:shd w:val="clear" w:color="auto" w:fill="F0F5FA"/>
          </w:tcPr>
          <w:p w14:paraId="24A33B83" w14:textId="7179035D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.2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Dealing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52EE7BC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4215AB38" w14:textId="77777777" w:rsidTr="006A3BBB">
        <w:tc>
          <w:tcPr>
            <w:tcW w:w="4535" w:type="dxa"/>
            <w:shd w:val="clear" w:color="auto" w:fill="F0F5FA"/>
          </w:tcPr>
          <w:p w14:paraId="36E8EF2E" w14:textId="4DFFFE5A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 Communication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chain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12C7874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A3BBB" w14:paraId="27ED0933" w14:textId="77777777" w:rsidTr="006A3BBB">
        <w:tc>
          <w:tcPr>
            <w:tcW w:w="4535" w:type="dxa"/>
            <w:shd w:val="clear" w:color="auto" w:fill="F0F5FA"/>
          </w:tcPr>
          <w:p w14:paraId="54565C35" w14:textId="488222F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.4 Communication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patients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3" w:type="dxa"/>
            <w:shd w:val="clear" w:color="auto" w:fill="F0F5FA"/>
          </w:tcPr>
          <w:p w14:paraId="101C476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A3BBB" w14:paraId="757F57BB" w14:textId="77777777" w:rsidTr="006A3BBB">
        <w:tc>
          <w:tcPr>
            <w:tcW w:w="4535" w:type="dxa"/>
            <w:shd w:val="clear" w:color="auto" w:fill="F0F5FA"/>
          </w:tcPr>
          <w:p w14:paraId="4B86B2E2" w14:textId="03DC69A6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.5 Communication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physicians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–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nurses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3" w:type="dxa"/>
            <w:shd w:val="clear" w:color="auto" w:fill="F0F5FA"/>
          </w:tcPr>
          <w:p w14:paraId="09895B47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6A3BBB" w14:paraId="309A5B9D" w14:textId="77777777" w:rsidTr="006A3BBB">
        <w:tc>
          <w:tcPr>
            <w:tcW w:w="4535" w:type="dxa"/>
            <w:shd w:val="clear" w:color="auto" w:fill="F0F5FA"/>
          </w:tcPr>
          <w:p w14:paraId="31558FD4" w14:textId="1A05B898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.6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Inefficient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3" w:type="dxa"/>
            <w:shd w:val="clear" w:color="auto" w:fill="F0F5FA"/>
          </w:tcPr>
          <w:p w14:paraId="3A7B8B43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007B7706" w14:textId="77777777" w:rsidTr="006A3BBB">
        <w:tc>
          <w:tcPr>
            <w:tcW w:w="4535" w:type="dxa"/>
            <w:shd w:val="clear" w:color="auto" w:fill="F0F5FA"/>
          </w:tcPr>
          <w:p w14:paraId="2CB95A72" w14:textId="7245F1C8" w:rsidR="006A3BBB" w:rsidRPr="008E1D60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8E1D60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     </w:t>
            </w:r>
            <w:r w:rsidR="008E1D60" w:rsidRPr="008E1D60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5.7 Communication cross-clinic / cross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ward</w:t>
            </w:r>
          </w:p>
        </w:tc>
        <w:tc>
          <w:tcPr>
            <w:tcW w:w="2553" w:type="dxa"/>
            <w:shd w:val="clear" w:color="auto" w:fill="F0F5FA"/>
          </w:tcPr>
          <w:p w14:paraId="5DCF9B08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6A3BBB" w14:paraId="7B3253A3" w14:textId="77777777" w:rsidTr="006A3BBB">
        <w:tc>
          <w:tcPr>
            <w:tcW w:w="4535" w:type="dxa"/>
            <w:shd w:val="clear" w:color="auto" w:fill="F0F5FA"/>
          </w:tcPr>
          <w:p w14:paraId="1B91D0FD" w14:textId="172A14B5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.8 Communication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physician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440B290B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A3BBB" w14:paraId="554B080A" w14:textId="77777777" w:rsidTr="006A3BBB">
        <w:tc>
          <w:tcPr>
            <w:tcW w:w="4535" w:type="dxa"/>
            <w:shd w:val="clear" w:color="auto" w:fill="F0F5FA"/>
          </w:tcPr>
          <w:p w14:paraId="54BF850E" w14:textId="201277BA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 xml:space="preserve">   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15.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handlunsgplanung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2605934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22CF0AFC" w14:textId="77777777" w:rsidTr="006A3BBB">
        <w:tc>
          <w:tcPr>
            <w:tcW w:w="4535" w:type="dxa"/>
            <w:shd w:val="clear" w:color="auto" w:fill="F0F5FA"/>
          </w:tcPr>
          <w:p w14:paraId="3A8053E8" w14:textId="0B58F21D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Workflow</w:t>
            </w:r>
          </w:p>
        </w:tc>
        <w:tc>
          <w:tcPr>
            <w:tcW w:w="2553" w:type="dxa"/>
            <w:shd w:val="clear" w:color="auto" w:fill="F0F5FA"/>
          </w:tcPr>
          <w:p w14:paraId="681FB0D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6A3BBB" w14:paraId="01AFB916" w14:textId="77777777" w:rsidTr="006A3BBB">
        <w:tc>
          <w:tcPr>
            <w:tcW w:w="4535" w:type="dxa"/>
            <w:shd w:val="clear" w:color="auto" w:fill="F0F5FA"/>
          </w:tcPr>
          <w:p w14:paraId="7BE51CD7" w14:textId="520779B0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1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Telephone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1F906642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A3BBB" w14:paraId="469442FE" w14:textId="77777777" w:rsidTr="006A3BBB">
        <w:tc>
          <w:tcPr>
            <w:tcW w:w="4535" w:type="dxa"/>
            <w:shd w:val="clear" w:color="auto" w:fill="F0F5FA"/>
          </w:tcPr>
          <w:p w14:paraId="4D5C42EE" w14:textId="50EE368B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2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orning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conference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6780784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A3BBB" w14:paraId="1EF0B24B" w14:textId="77777777" w:rsidTr="006A3BBB">
        <w:tc>
          <w:tcPr>
            <w:tcW w:w="4535" w:type="dxa"/>
            <w:shd w:val="clear" w:color="auto" w:fill="F0F5FA"/>
          </w:tcPr>
          <w:p w14:paraId="4454CC0E" w14:textId="23C6B34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3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atient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examination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treatment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3" w:type="dxa"/>
            <w:shd w:val="clear" w:color="auto" w:fill="F0F5FA"/>
          </w:tcPr>
          <w:p w14:paraId="04251DB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117C94E2" w14:textId="77777777" w:rsidTr="006A3BBB">
        <w:tc>
          <w:tcPr>
            <w:tcW w:w="4535" w:type="dxa"/>
            <w:shd w:val="clear" w:color="auto" w:fill="F0F5FA"/>
          </w:tcPr>
          <w:p w14:paraId="12F4BA6B" w14:textId="006E520D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Differences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physicians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nurse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1A0662C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A3BBB" w14:paraId="4F259BD9" w14:textId="77777777" w:rsidTr="006A3BBB">
        <w:tc>
          <w:tcPr>
            <w:tcW w:w="4535" w:type="dxa"/>
            <w:shd w:val="clear" w:color="auto" w:fill="F0F5FA"/>
          </w:tcPr>
          <w:p w14:paraId="73684EFB" w14:textId="21946CF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work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setting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3AAEBD2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35D57FBC" w14:textId="77777777" w:rsidTr="006A3BBB">
        <w:tc>
          <w:tcPr>
            <w:tcW w:w="4535" w:type="dxa"/>
            <w:shd w:val="clear" w:color="auto" w:fill="F0F5FA"/>
          </w:tcPr>
          <w:p w14:paraId="70D8B563" w14:textId="22CE2C1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1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Ward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culture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3" w:type="dxa"/>
            <w:shd w:val="clear" w:color="auto" w:fill="F0F5FA"/>
          </w:tcPr>
          <w:p w14:paraId="44B383D6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50D848CE" w14:textId="77777777" w:rsidTr="006A3BBB">
        <w:tc>
          <w:tcPr>
            <w:tcW w:w="4535" w:type="dxa"/>
            <w:shd w:val="clear" w:color="auto" w:fill="F0F5FA"/>
          </w:tcPr>
          <w:p w14:paraId="5A9224B7" w14:textId="55ABBC1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Ward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organizatio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3975D05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A3BBB" w14:paraId="361A52EE" w14:textId="77777777" w:rsidTr="006A3BBB">
        <w:tc>
          <w:tcPr>
            <w:tcW w:w="4535" w:type="dxa"/>
            <w:shd w:val="clear" w:color="auto" w:fill="F0F5FA"/>
          </w:tcPr>
          <w:p w14:paraId="146DE553" w14:textId="2B28AD8F" w:rsidR="006A3BBB" w:rsidRDefault="008E1D60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  <w:r w:rsidR="006A3BB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al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certainty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703568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236E355E" w14:textId="77777777" w:rsidTr="006A3BBB">
        <w:tc>
          <w:tcPr>
            <w:tcW w:w="4535" w:type="dxa"/>
            <w:shd w:val="clear" w:color="auto" w:fill="F0F5FA"/>
          </w:tcPr>
          <w:p w14:paraId="2AEC338D" w14:textId="3BFC419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2553" w:type="dxa"/>
            <w:shd w:val="clear" w:color="auto" w:fill="F0F5FA"/>
          </w:tcPr>
          <w:p w14:paraId="42827FD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6A3BBB" w14:paraId="725BB0B0" w14:textId="77777777" w:rsidTr="006A3BBB">
        <w:tc>
          <w:tcPr>
            <w:tcW w:w="4535" w:type="dxa"/>
            <w:shd w:val="clear" w:color="auto" w:fill="F0F5FA"/>
          </w:tcPr>
          <w:p w14:paraId="560212B7" w14:textId="561AFD54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Worklfow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physician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894DFD5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6A3BBB" w14:paraId="60F18506" w14:textId="77777777" w:rsidTr="006A3BBB">
        <w:tc>
          <w:tcPr>
            <w:tcW w:w="4535" w:type="dxa"/>
            <w:shd w:val="clear" w:color="auto" w:fill="F0F5FA"/>
          </w:tcPr>
          <w:p w14:paraId="429646A0" w14:textId="06BDB50B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1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Role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senior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physicia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1A20372D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171B6538" w14:textId="77777777" w:rsidTr="006A3BBB">
        <w:tc>
          <w:tcPr>
            <w:tcW w:w="4535" w:type="dxa"/>
            <w:shd w:val="clear" w:color="auto" w:fill="F0F5FA"/>
          </w:tcPr>
          <w:p w14:paraId="2C89228E" w14:textId="73FA32D1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2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Workflow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senior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physicia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3FF603A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6A3BBB" w14:paraId="449F8ABE" w14:textId="77777777" w:rsidTr="006A3BBB">
        <w:tc>
          <w:tcPr>
            <w:tcW w:w="4535" w:type="dxa"/>
            <w:shd w:val="clear" w:color="auto" w:fill="F0F5FA"/>
          </w:tcPr>
          <w:p w14:paraId="1106C826" w14:textId="2262535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Ward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round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4C39132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6A3BBB" w14:paraId="6141BD42" w14:textId="77777777" w:rsidTr="006A3BBB">
        <w:tc>
          <w:tcPr>
            <w:tcW w:w="4535" w:type="dxa"/>
            <w:shd w:val="clear" w:color="auto" w:fill="F0F5FA"/>
          </w:tcPr>
          <w:p w14:paraId="379A65E1" w14:textId="52E9882B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1 Mo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itoring in ward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round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9432DD3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6A3BBB" w14:paraId="407E2C50" w14:textId="77777777" w:rsidTr="006A3BBB">
        <w:tc>
          <w:tcPr>
            <w:tcW w:w="4535" w:type="dxa"/>
            <w:shd w:val="clear" w:color="auto" w:fill="F0F5FA"/>
          </w:tcPr>
          <w:p w14:paraId="3206835D" w14:textId="40AC555B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2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Nurses</w:t>
            </w:r>
            <w:proofErr w:type="spellEnd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ward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round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EEA6053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A3BBB" w14:paraId="140A33DA" w14:textId="77777777" w:rsidTr="006A3BBB">
        <w:tc>
          <w:tcPr>
            <w:tcW w:w="4535" w:type="dxa"/>
            <w:shd w:val="clear" w:color="auto" w:fill="F0F5FA"/>
          </w:tcPr>
          <w:p w14:paraId="4376E2F0" w14:textId="33C1618F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3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opics in ward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round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42ECDDEA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A3BBB" w14:paraId="1ABCC6D7" w14:textId="77777777" w:rsidTr="006A3BBB">
        <w:tc>
          <w:tcPr>
            <w:tcW w:w="4535" w:type="dxa"/>
            <w:shd w:val="clear" w:color="auto" w:fill="F0F5FA"/>
          </w:tcPr>
          <w:p w14:paraId="6673DD80" w14:textId="61362A90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4 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echnology in ward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round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6057742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A3BBB" w14:paraId="46AF6870" w14:textId="77777777" w:rsidTr="006A3BBB">
        <w:tc>
          <w:tcPr>
            <w:tcW w:w="4535" w:type="dxa"/>
            <w:shd w:val="clear" w:color="auto" w:fill="F0F5FA"/>
          </w:tcPr>
          <w:p w14:paraId="5724F1DB" w14:textId="6EB9F2C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Responsibility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F5F50E6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6A3BBB" w14:paraId="73F57DA1" w14:textId="77777777" w:rsidTr="006A3BBB">
        <w:tc>
          <w:tcPr>
            <w:tcW w:w="4535" w:type="dxa"/>
            <w:shd w:val="clear" w:color="auto" w:fill="F0F5FA"/>
          </w:tcPr>
          <w:p w14:paraId="52466535" w14:textId="501EB4AA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Intervention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1A577E5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A3BBB" w14:paraId="35BCDD48" w14:textId="77777777" w:rsidTr="006A3BBB">
        <w:tc>
          <w:tcPr>
            <w:tcW w:w="4535" w:type="dxa"/>
            <w:shd w:val="clear" w:color="auto" w:fill="F0F5FA"/>
          </w:tcPr>
          <w:p w14:paraId="2BE189FE" w14:textId="0B328E49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Usability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6779C8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6A3BBB" w14:paraId="4DCE4CDD" w14:textId="77777777" w:rsidTr="006A3BBB">
        <w:tc>
          <w:tcPr>
            <w:tcW w:w="4535" w:type="dxa"/>
            <w:shd w:val="clear" w:color="auto" w:fill="F0F5FA"/>
          </w:tcPr>
          <w:p w14:paraId="2981DEC3" w14:textId="75288E6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Social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role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64B9CE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6A3BBB" w14:paraId="3B6262E5" w14:textId="77777777" w:rsidTr="006A3BBB">
        <w:tc>
          <w:tcPr>
            <w:tcW w:w="4535" w:type="dxa"/>
            <w:shd w:val="clear" w:color="auto" w:fill="F0F5FA"/>
          </w:tcPr>
          <w:p w14:paraId="7E678E20" w14:textId="7D065E9E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="008E1D60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2553" w:type="dxa"/>
            <w:shd w:val="clear" w:color="auto" w:fill="F0F5FA"/>
          </w:tcPr>
          <w:p w14:paraId="65C46BA4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A3BBB" w14:paraId="0A6B9D09" w14:textId="77777777" w:rsidTr="006A3BBB">
        <w:tc>
          <w:tcPr>
            <w:tcW w:w="4535" w:type="dxa"/>
            <w:shd w:val="clear" w:color="auto" w:fill="F0F5FA"/>
          </w:tcPr>
          <w:p w14:paraId="37B021C1" w14:textId="5EFAFC07" w:rsidR="006A3BBB" w:rsidRDefault="00F8522C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  <w:r w:rsidR="006A3BB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o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B0BAFF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6A3BBB" w14:paraId="6A30356F" w14:textId="77777777" w:rsidTr="006A3BBB">
        <w:tc>
          <w:tcPr>
            <w:tcW w:w="4535" w:type="dxa"/>
            <w:shd w:val="clear" w:color="auto" w:fill="F0F5FA"/>
          </w:tcPr>
          <w:p w14:paraId="5D741C30" w14:textId="205FE605" w:rsidR="006A3BBB" w:rsidRPr="00F8522C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ndividual differences in dealing w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th tasks</w:t>
            </w:r>
          </w:p>
        </w:tc>
        <w:tc>
          <w:tcPr>
            <w:tcW w:w="2553" w:type="dxa"/>
            <w:shd w:val="clear" w:color="auto" w:fill="F0F5FA"/>
          </w:tcPr>
          <w:p w14:paraId="4A6A46F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3AF8D4C9" w14:textId="77777777" w:rsidTr="006A3BBB">
        <w:tc>
          <w:tcPr>
            <w:tcW w:w="4535" w:type="dxa"/>
            <w:shd w:val="clear" w:color="auto" w:fill="F0F5FA"/>
          </w:tcPr>
          <w:p w14:paraId="567ED1C4" w14:textId="7111D2CE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Distractio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A42425D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A3BBB" w14:paraId="0601CC50" w14:textId="77777777" w:rsidTr="006A3BBB">
        <w:tc>
          <w:tcPr>
            <w:tcW w:w="4535" w:type="dxa"/>
            <w:shd w:val="clear" w:color="auto" w:fill="F0F5FA"/>
          </w:tcPr>
          <w:p w14:paraId="7707E52E" w14:textId="7FC824A9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1.1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Distraction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because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larm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4EFFE77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4F58A6A5" w14:textId="77777777" w:rsidTr="006A3BBB">
        <w:tc>
          <w:tcPr>
            <w:tcW w:w="4535" w:type="dxa"/>
            <w:shd w:val="clear" w:color="auto" w:fill="F0F5FA"/>
          </w:tcPr>
          <w:p w14:paraId="0E07CB91" w14:textId="1EDDF30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rust in Tech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nology</w:t>
            </w:r>
          </w:p>
        </w:tc>
        <w:tc>
          <w:tcPr>
            <w:tcW w:w="2553" w:type="dxa"/>
            <w:shd w:val="clear" w:color="auto" w:fill="F0F5FA"/>
          </w:tcPr>
          <w:p w14:paraId="5C193D7C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6A3BBB" w14:paraId="776442FA" w14:textId="77777777" w:rsidTr="006A3BBB">
        <w:tc>
          <w:tcPr>
            <w:tcW w:w="4535" w:type="dxa"/>
            <w:shd w:val="clear" w:color="auto" w:fill="F0F5FA"/>
          </w:tcPr>
          <w:p w14:paraId="16FDF7AA" w14:textId="6ECCF882" w:rsidR="006A3BBB" w:rsidRPr="00F8522C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3 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What is said vs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what is meant</w:t>
            </w:r>
          </w:p>
        </w:tc>
        <w:tc>
          <w:tcPr>
            <w:tcW w:w="2553" w:type="dxa"/>
            <w:shd w:val="clear" w:color="auto" w:fill="F0F5FA"/>
          </w:tcPr>
          <w:p w14:paraId="2812E19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6AC92BD7" w14:textId="77777777" w:rsidTr="006A3BBB">
        <w:tc>
          <w:tcPr>
            <w:tcW w:w="4535" w:type="dxa"/>
            <w:shd w:val="clear" w:color="auto" w:fill="F0F5FA"/>
          </w:tcPr>
          <w:p w14:paraId="5C6A5FB6" w14:textId="2EFFECA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4 Monitoring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7E6C2B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6A3BBB" w14:paraId="774453D2" w14:textId="77777777" w:rsidTr="006A3BBB">
        <w:tc>
          <w:tcPr>
            <w:tcW w:w="4535" w:type="dxa"/>
            <w:shd w:val="clear" w:color="auto" w:fill="F0F5FA"/>
          </w:tcPr>
          <w:p w14:paraId="42A3C207" w14:textId="0F82B996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4.1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Preparing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patients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peration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1F57682D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7D0BCAF3" w14:textId="77777777" w:rsidTr="006A3BBB">
        <w:tc>
          <w:tcPr>
            <w:tcW w:w="4535" w:type="dxa"/>
            <w:shd w:val="clear" w:color="auto" w:fill="F0F5FA"/>
          </w:tcPr>
          <w:p w14:paraId="13509873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4.2 Parameter</w:t>
            </w:r>
          </w:p>
        </w:tc>
        <w:tc>
          <w:tcPr>
            <w:tcW w:w="2553" w:type="dxa"/>
            <w:shd w:val="clear" w:color="auto" w:fill="F0F5FA"/>
          </w:tcPr>
          <w:p w14:paraId="15F542A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A3BBB" w14:paraId="4ADB4AB0" w14:textId="77777777" w:rsidTr="006A3BBB">
        <w:tc>
          <w:tcPr>
            <w:tcW w:w="4535" w:type="dxa"/>
            <w:shd w:val="clear" w:color="auto" w:fill="F0F5FA"/>
          </w:tcPr>
          <w:p w14:paraId="4875BFE4" w14:textId="784259F2" w:rsidR="006A3BBB" w:rsidRPr="00F8522C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    34.3 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pecific requirements on the w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rd</w:t>
            </w:r>
          </w:p>
        </w:tc>
        <w:tc>
          <w:tcPr>
            <w:tcW w:w="2553" w:type="dxa"/>
            <w:shd w:val="clear" w:color="auto" w:fill="F0F5FA"/>
          </w:tcPr>
          <w:p w14:paraId="684F7228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2EB385F7" w14:textId="77777777" w:rsidTr="006A3BBB">
        <w:tc>
          <w:tcPr>
            <w:tcW w:w="4535" w:type="dxa"/>
            <w:shd w:val="clear" w:color="auto" w:fill="F0F5FA"/>
          </w:tcPr>
          <w:p w14:paraId="59CD19D4" w14:textId="5FD88C52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4.4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Role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monitoring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C64B654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A3BBB" w14:paraId="2E8404AB" w14:textId="77777777" w:rsidTr="006A3BBB">
        <w:tc>
          <w:tcPr>
            <w:tcW w:w="4535" w:type="dxa"/>
            <w:shd w:val="clear" w:color="auto" w:fill="F0F5FA"/>
          </w:tcPr>
          <w:p w14:paraId="38271937" w14:textId="7A41A64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4.5 Mobile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monitoring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4EFF2D9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3F38CDD5" w14:textId="77777777" w:rsidTr="006A3BBB">
        <w:tc>
          <w:tcPr>
            <w:tcW w:w="4535" w:type="dxa"/>
            <w:shd w:val="clear" w:color="auto" w:fill="F0F5FA"/>
          </w:tcPr>
          <w:p w14:paraId="19B3EAAA" w14:textId="1E8F1B4B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4.6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Meaning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threshold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63E4DBB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A3BBB" w14:paraId="0D5069DE" w14:textId="77777777" w:rsidTr="006A3BBB">
        <w:tc>
          <w:tcPr>
            <w:tcW w:w="4535" w:type="dxa"/>
            <w:shd w:val="clear" w:color="auto" w:fill="F0F5FA"/>
          </w:tcPr>
          <w:p w14:paraId="013D487D" w14:textId="36BADE8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4.7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andling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monitoring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7128A4D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6A3BBB" w14:paraId="5CC1FB35" w14:textId="77777777" w:rsidTr="006A3BBB">
        <w:tc>
          <w:tcPr>
            <w:tcW w:w="4535" w:type="dxa"/>
            <w:shd w:val="clear" w:color="auto" w:fill="F0F5FA"/>
          </w:tcPr>
          <w:p w14:paraId="60FA29F9" w14:textId="7C5C5A26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4.8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Cross-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room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monitoring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829201D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6A3BBB" w14:paraId="7CE815FB" w14:textId="77777777" w:rsidTr="006A3BBB">
        <w:tc>
          <w:tcPr>
            <w:tcW w:w="4535" w:type="dxa"/>
            <w:shd w:val="clear" w:color="auto" w:fill="F0F5FA"/>
          </w:tcPr>
          <w:p w14:paraId="18CF1811" w14:textId="33ED3F1A" w:rsidR="006A3BBB" w:rsidRPr="00F8522C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    34.9 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Wanting to see patients w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th your own eyes</w:t>
            </w:r>
          </w:p>
        </w:tc>
        <w:tc>
          <w:tcPr>
            <w:tcW w:w="2553" w:type="dxa"/>
            <w:shd w:val="clear" w:color="auto" w:fill="F0F5FA"/>
          </w:tcPr>
          <w:p w14:paraId="5BDB08A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6A3BBB" w14:paraId="08BBA7E1" w14:textId="77777777" w:rsidTr="006A3BBB">
        <w:tc>
          <w:tcPr>
            <w:tcW w:w="4535" w:type="dxa"/>
            <w:shd w:val="clear" w:color="auto" w:fill="F0F5FA"/>
          </w:tcPr>
          <w:p w14:paraId="6EA02F2C" w14:textId="06F29011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 xml:space="preserve">     34.10 Monitor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is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disturing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123EA7E5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A3BBB" w14:paraId="1A05ACDB" w14:textId="77777777" w:rsidTr="006A3BBB">
        <w:tc>
          <w:tcPr>
            <w:tcW w:w="4535" w:type="dxa"/>
            <w:shd w:val="clear" w:color="auto" w:fill="F0F5FA"/>
          </w:tcPr>
          <w:p w14:paraId="2224123F" w14:textId="28ED45B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5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Break</w:t>
            </w:r>
          </w:p>
        </w:tc>
        <w:tc>
          <w:tcPr>
            <w:tcW w:w="2553" w:type="dxa"/>
            <w:shd w:val="clear" w:color="auto" w:fill="F0F5FA"/>
          </w:tcPr>
          <w:p w14:paraId="5CDCB48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6A3BBB" w14:paraId="0C4B0FE2" w14:textId="77777777" w:rsidTr="006A3BBB">
        <w:tc>
          <w:tcPr>
            <w:tcW w:w="4535" w:type="dxa"/>
            <w:shd w:val="clear" w:color="auto" w:fill="F0F5FA"/>
          </w:tcPr>
          <w:p w14:paraId="66C507ED" w14:textId="31EC71EF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6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Colleagues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help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FCDFC0B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6A3BBB" w14:paraId="305E91BB" w14:textId="77777777" w:rsidTr="006A3BBB">
        <w:tc>
          <w:tcPr>
            <w:tcW w:w="4535" w:type="dxa"/>
            <w:shd w:val="clear" w:color="auto" w:fill="F0F5FA"/>
          </w:tcPr>
          <w:p w14:paraId="36AD1B6E" w14:textId="551220C4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7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gital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izatio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A022BFF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A3BBB" w14:paraId="7D53987B" w14:textId="77777777" w:rsidTr="006A3BBB">
        <w:tc>
          <w:tcPr>
            <w:tcW w:w="4535" w:type="dxa"/>
            <w:shd w:val="clear" w:color="auto" w:fill="F0F5FA"/>
          </w:tcPr>
          <w:p w14:paraId="37098056" w14:textId="6D598248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8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Documentatio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28D2F13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6A3BBB" w14:paraId="5A4EA602" w14:textId="77777777" w:rsidTr="006A3BBB">
        <w:tc>
          <w:tcPr>
            <w:tcW w:w="4535" w:type="dxa"/>
            <w:shd w:val="clear" w:color="auto" w:fill="F0F5FA"/>
          </w:tcPr>
          <w:p w14:paraId="0B0DA9D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38.1 COPRA</w:t>
            </w:r>
          </w:p>
        </w:tc>
        <w:tc>
          <w:tcPr>
            <w:tcW w:w="2553" w:type="dxa"/>
            <w:shd w:val="clear" w:color="auto" w:fill="F0F5FA"/>
          </w:tcPr>
          <w:p w14:paraId="2638562C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6A3BBB" w14:paraId="31EF7829" w14:textId="77777777" w:rsidTr="006A3BBB">
        <w:tc>
          <w:tcPr>
            <w:tcW w:w="4535" w:type="dxa"/>
            <w:shd w:val="clear" w:color="auto" w:fill="F0F5FA"/>
          </w:tcPr>
          <w:p w14:paraId="16437445" w14:textId="5920854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9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ask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rganizatio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4D030D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6A3BBB" w14:paraId="6D5E4F9D" w14:textId="77777777" w:rsidTr="006A3BBB">
        <w:tc>
          <w:tcPr>
            <w:tcW w:w="4535" w:type="dxa"/>
            <w:shd w:val="clear" w:color="auto" w:fill="F0F5FA"/>
          </w:tcPr>
          <w:p w14:paraId="4AE1899F" w14:textId="4FA544C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 Alarm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553" w:type="dxa"/>
            <w:shd w:val="clear" w:color="auto" w:fill="F0F5FA"/>
          </w:tcPr>
          <w:p w14:paraId="4969729A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6A3BBB" w14:paraId="0CC9B44C" w14:textId="77777777" w:rsidTr="006A3BBB">
        <w:tc>
          <w:tcPr>
            <w:tcW w:w="4535" w:type="dxa"/>
            <w:shd w:val="clear" w:color="auto" w:fill="F0F5FA"/>
          </w:tcPr>
          <w:p w14:paraId="562139C9" w14:textId="5C8E8693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1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larm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3B2C8AF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6794F168" w14:textId="77777777" w:rsidTr="006A3BBB">
        <w:tc>
          <w:tcPr>
            <w:tcW w:w="4535" w:type="dxa"/>
            <w:shd w:val="clear" w:color="auto" w:fill="F0F5FA"/>
          </w:tcPr>
          <w:p w14:paraId="31168F78" w14:textId="7FBC76B9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2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ssessment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larm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498AA97D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7D2B26EC" w14:textId="77777777" w:rsidTr="006A3BBB">
        <w:tc>
          <w:tcPr>
            <w:tcW w:w="4535" w:type="dxa"/>
            <w:shd w:val="clear" w:color="auto" w:fill="F0F5FA"/>
          </w:tcPr>
          <w:p w14:paraId="57FE0A2E" w14:textId="4A4C4357" w:rsidR="006A3BBB" w:rsidRPr="00F8522C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    40.3 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larms that disappear by t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emselves</w:t>
            </w:r>
          </w:p>
        </w:tc>
        <w:tc>
          <w:tcPr>
            <w:tcW w:w="2553" w:type="dxa"/>
            <w:shd w:val="clear" w:color="auto" w:fill="F0F5FA"/>
          </w:tcPr>
          <w:p w14:paraId="47D97A07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6A3BBB" w14:paraId="1C65C638" w14:textId="77777777" w:rsidTr="006A3BBB">
        <w:tc>
          <w:tcPr>
            <w:tcW w:w="4535" w:type="dxa"/>
            <w:shd w:val="clear" w:color="auto" w:fill="F0F5FA"/>
          </w:tcPr>
          <w:p w14:paraId="7B811767" w14:textId="5859BCF4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4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Cause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larm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26BCB5F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69CF6D66" w14:textId="77777777" w:rsidTr="006A3BBB">
        <w:tc>
          <w:tcPr>
            <w:tcW w:w="4535" w:type="dxa"/>
            <w:shd w:val="clear" w:color="auto" w:fill="F0F5FA"/>
          </w:tcPr>
          <w:p w14:paraId="0772097F" w14:textId="1A63A69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5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False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/non-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ctiona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larm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CE2F4A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A3BBB" w14:paraId="20805ED6" w14:textId="77777777" w:rsidTr="006A3BBB">
        <w:tc>
          <w:tcPr>
            <w:tcW w:w="4535" w:type="dxa"/>
            <w:shd w:val="clear" w:color="auto" w:fill="F0F5FA"/>
          </w:tcPr>
          <w:p w14:paraId="55A4C2A3" w14:textId="7E760156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6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hreshold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CCBC63A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6A3BBB" w14:paraId="6F7399A9" w14:textId="77777777" w:rsidTr="006A3BBB">
        <w:tc>
          <w:tcPr>
            <w:tcW w:w="4535" w:type="dxa"/>
            <w:shd w:val="clear" w:color="auto" w:fill="F0F5FA"/>
          </w:tcPr>
          <w:p w14:paraId="77C30152" w14:textId="751C6CC0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7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hreshold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agement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F168ED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A3BBB" w14:paraId="6AC04173" w14:textId="77777777" w:rsidTr="006A3BBB">
        <w:tc>
          <w:tcPr>
            <w:tcW w:w="4535" w:type="dxa"/>
            <w:shd w:val="clear" w:color="auto" w:fill="F0F5FA"/>
          </w:tcPr>
          <w:p w14:paraId="40DADF62" w14:textId="37F364C0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40.7.1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Decision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pathway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27B8772A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A3BBB" w14:paraId="52B18128" w14:textId="77777777" w:rsidTr="006A3BBB">
        <w:tc>
          <w:tcPr>
            <w:tcW w:w="4535" w:type="dxa"/>
            <w:shd w:val="clear" w:color="auto" w:fill="F0F5FA"/>
          </w:tcPr>
          <w:p w14:paraId="6C9BC5A5" w14:textId="25AFF2E2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8 Alarm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n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creen</w:t>
            </w:r>
          </w:p>
        </w:tc>
        <w:tc>
          <w:tcPr>
            <w:tcW w:w="2553" w:type="dxa"/>
            <w:shd w:val="clear" w:color="auto" w:fill="F0F5FA"/>
          </w:tcPr>
          <w:p w14:paraId="2EFA483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A3BBB" w14:paraId="1B86BB97" w14:textId="77777777" w:rsidTr="006A3BBB">
        <w:tc>
          <w:tcPr>
            <w:tcW w:w="4535" w:type="dxa"/>
            <w:shd w:val="clear" w:color="auto" w:fill="F0F5FA"/>
          </w:tcPr>
          <w:p w14:paraId="7EB4BC2F" w14:textId="6D639902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9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dapt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threshold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6A46369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6A3BBB" w14:paraId="73582488" w14:textId="77777777" w:rsidTr="006A3BBB">
        <w:tc>
          <w:tcPr>
            <w:tcW w:w="4535" w:type="dxa"/>
            <w:shd w:val="clear" w:color="auto" w:fill="F0F5FA"/>
          </w:tcPr>
          <w:p w14:paraId="1AD760DB" w14:textId="0E229FFE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10 Alarm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management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53AB7298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6A3BBB" w14:paraId="12466F94" w14:textId="77777777" w:rsidTr="006A3BBB">
        <w:tc>
          <w:tcPr>
            <w:tcW w:w="4535" w:type="dxa"/>
            <w:shd w:val="clear" w:color="auto" w:fill="F0F5FA"/>
          </w:tcPr>
          <w:p w14:paraId="177E6427" w14:textId="7C842348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11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unsuitable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situation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larm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66D4F1A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6A3BBB" w14:paraId="30042FF7" w14:textId="77777777" w:rsidTr="006A3BBB">
        <w:tc>
          <w:tcPr>
            <w:tcW w:w="4535" w:type="dxa"/>
            <w:shd w:val="clear" w:color="auto" w:fill="F0F5FA"/>
          </w:tcPr>
          <w:p w14:paraId="33333C2F" w14:textId="707FBA89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12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Beeping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3" w:type="dxa"/>
            <w:shd w:val="clear" w:color="auto" w:fill="F0F5FA"/>
          </w:tcPr>
          <w:p w14:paraId="4F98B27C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A3BBB" w14:paraId="189C8E7D" w14:textId="77777777" w:rsidTr="006A3BBB">
        <w:tc>
          <w:tcPr>
            <w:tcW w:w="4535" w:type="dxa"/>
            <w:shd w:val="clear" w:color="auto" w:fill="F0F5FA"/>
          </w:tcPr>
          <w:p w14:paraId="2BB0E64E" w14:textId="178B5A90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13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a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ctions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larm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3C80146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6A3BBB" w14:paraId="175815FD" w14:textId="77777777" w:rsidTr="006A3BBB">
        <w:tc>
          <w:tcPr>
            <w:tcW w:w="4535" w:type="dxa"/>
            <w:shd w:val="clear" w:color="auto" w:fill="F0F5FA"/>
          </w:tcPr>
          <w:p w14:paraId="491312AC" w14:textId="3ABFE54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14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Tolerating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larms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7BC03256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A3BBB" w14:paraId="689EAFD5" w14:textId="77777777" w:rsidTr="006A3BBB">
        <w:tc>
          <w:tcPr>
            <w:tcW w:w="4535" w:type="dxa"/>
            <w:shd w:val="clear" w:color="auto" w:fill="F0F5FA"/>
          </w:tcPr>
          <w:p w14:paraId="2950516B" w14:textId="3E267D8C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0.15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Cause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larm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avoidable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09504CCB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A3BBB" w14:paraId="6A36CCE4" w14:textId="77777777" w:rsidTr="006A3BBB">
        <w:tc>
          <w:tcPr>
            <w:tcW w:w="4535" w:type="dxa"/>
            <w:shd w:val="clear" w:color="auto" w:fill="F0F5FA"/>
          </w:tcPr>
          <w:p w14:paraId="2ACC5F0A" w14:textId="28060EDD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1 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Technology</w:t>
            </w:r>
          </w:p>
        </w:tc>
        <w:tc>
          <w:tcPr>
            <w:tcW w:w="2553" w:type="dxa"/>
            <w:shd w:val="clear" w:color="auto" w:fill="F0F5FA"/>
          </w:tcPr>
          <w:p w14:paraId="7D66C23E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A3BBB" w14:paraId="77BC8955" w14:textId="77777777" w:rsidTr="006A3BBB">
        <w:tc>
          <w:tcPr>
            <w:tcW w:w="4535" w:type="dxa"/>
            <w:shd w:val="clear" w:color="auto" w:fill="F0F5FA"/>
          </w:tcPr>
          <w:p w14:paraId="535F3725" w14:textId="6688DFF8" w:rsidR="006A3BBB" w:rsidRPr="00F8522C" w:rsidRDefault="006A3BBB" w:rsidP="006A3BBB">
            <w:pPr>
              <w:spacing w:before="60" w:after="60" w:line="240" w:lineRule="auto"/>
              <w:rPr>
                <w:lang w:val="en-US"/>
              </w:rPr>
            </w:pPr>
            <w:r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    41.1 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onnection to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t</w:t>
            </w:r>
            <w:r w:rsidR="00F8522C" w:rsidRP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he real w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ld</w:t>
            </w:r>
          </w:p>
        </w:tc>
        <w:tc>
          <w:tcPr>
            <w:tcW w:w="2553" w:type="dxa"/>
            <w:shd w:val="clear" w:color="auto" w:fill="F0F5FA"/>
          </w:tcPr>
          <w:p w14:paraId="06D36B0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6A3BBB" w14:paraId="5F7B2F3E" w14:textId="77777777" w:rsidTr="006A3BBB">
        <w:tc>
          <w:tcPr>
            <w:tcW w:w="4535" w:type="dxa"/>
            <w:shd w:val="clear" w:color="auto" w:fill="F0F5FA"/>
          </w:tcPr>
          <w:p w14:paraId="16ED73C6" w14:textId="16A183CB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1.2 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Wishes</w:t>
            </w:r>
            <w:proofErr w:type="spellEnd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3" w:type="dxa"/>
            <w:shd w:val="clear" w:color="auto" w:fill="F0F5FA"/>
          </w:tcPr>
          <w:p w14:paraId="2E7F2A01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6A3BBB" w14:paraId="3DBEE351" w14:textId="77777777" w:rsidTr="006A3BBB">
        <w:tc>
          <w:tcPr>
            <w:tcW w:w="4535" w:type="dxa"/>
            <w:shd w:val="clear" w:color="auto" w:fill="F0F5FA"/>
          </w:tcPr>
          <w:p w14:paraId="13D05749" w14:textId="3BB56A3F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1.3 Techn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ology-positive</w:t>
            </w:r>
          </w:p>
        </w:tc>
        <w:tc>
          <w:tcPr>
            <w:tcW w:w="2553" w:type="dxa"/>
            <w:shd w:val="clear" w:color="auto" w:fill="F0F5FA"/>
          </w:tcPr>
          <w:p w14:paraId="3AB1455D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A3BBB" w14:paraId="5628D83F" w14:textId="77777777" w:rsidTr="006A3BBB">
        <w:tc>
          <w:tcPr>
            <w:tcW w:w="4535" w:type="dxa"/>
            <w:shd w:val="clear" w:color="auto" w:fill="F0F5FA"/>
          </w:tcPr>
          <w:p w14:paraId="5F236ECB" w14:textId="179741DF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41.4 Tech</w:t>
            </w:r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nology-</w:t>
            </w:r>
            <w:proofErr w:type="spellStart"/>
            <w:r w:rsidR="00F8522C">
              <w:rPr>
                <w:rFonts w:ascii="Arial" w:eastAsia="Arial" w:hAnsi="Arial" w:cs="Arial"/>
                <w:color w:val="000000"/>
                <w:sz w:val="18"/>
                <w:szCs w:val="18"/>
              </w:rPr>
              <w:t>skepticism</w:t>
            </w:r>
            <w:proofErr w:type="spellEnd"/>
          </w:p>
        </w:tc>
        <w:tc>
          <w:tcPr>
            <w:tcW w:w="2553" w:type="dxa"/>
            <w:shd w:val="clear" w:color="auto" w:fill="F0F5FA"/>
          </w:tcPr>
          <w:p w14:paraId="6D5E4FD0" w14:textId="77777777" w:rsidR="006A3BBB" w:rsidRDefault="006A3BBB" w:rsidP="006A3BBB">
            <w:pPr>
              <w:spacing w:before="60" w:after="60" w:line="240" w:lineRule="auto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3ADBDD2A" w14:textId="485EFC17" w:rsidR="007219FA" w:rsidRDefault="007219FA">
      <w:pPr>
        <w:spacing w:after="0" w:line="240" w:lineRule="auto"/>
      </w:pPr>
      <w:bookmarkStart w:id="0" w:name="_GoBack"/>
      <w:bookmarkEnd w:id="0"/>
    </w:p>
    <w:sectPr w:rsidR="007219FA">
      <w:footerReference w:type="default" r:id="rId9"/>
      <w:pgSz w:w="11907" w:h="16839"/>
      <w:pgMar w:top="1417" w:right="1417" w:bottom="1134" w:left="1417" w:header="708" w:footer="708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C0933" w14:textId="77777777" w:rsidR="006A3BBB" w:rsidRDefault="006A3BBB">
      <w:r>
        <w:separator/>
      </w:r>
    </w:p>
  </w:endnote>
  <w:endnote w:type="continuationSeparator" w:id="0">
    <w:p w14:paraId="1E84F099" w14:textId="77777777" w:rsidR="006A3BBB" w:rsidRDefault="006A3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9A4C4" w14:textId="77777777" w:rsidR="006A3BBB" w:rsidRDefault="006A3BBB">
    <w:pPr>
      <w:tabs>
        <w:tab w:val="right" w:pos="9072"/>
      </w:tabs>
    </w:pPr>
  </w:p>
  <w:p w14:paraId="4CB2D38F" w14:textId="1CB5289F" w:rsidR="006A3BBB" w:rsidRDefault="006A3BBB">
    <w:pPr>
      <w:jc w:val="right"/>
    </w:pPr>
    <w:r>
      <w:fldChar w:fldCharType="begin"/>
    </w:r>
    <w:r>
      <w:instrText>PAGE \* MERGEFORMAT2</w:instrText>
    </w:r>
    <w:r>
      <w:fldChar w:fldCharType="separate"/>
    </w:r>
    <w:r>
      <w:rPr>
        <w:b/>
        <w:bCs/>
        <w:noProof/>
      </w:rPr>
      <w:t>Fehler! Unbekanntes Schalter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29BC8" w14:textId="77777777" w:rsidR="006A3BBB" w:rsidRDefault="006A3BBB">
      <w:r>
        <w:separator/>
      </w:r>
    </w:p>
  </w:footnote>
  <w:footnote w:type="continuationSeparator" w:id="0">
    <w:p w14:paraId="0A41B6A0" w14:textId="77777777" w:rsidR="006A3BBB" w:rsidRDefault="006A3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2C5C7D"/>
    <w:rsid w:val="005F2EEE"/>
    <w:rsid w:val="006A3BBB"/>
    <w:rsid w:val="007219FA"/>
    <w:rsid w:val="008E1D60"/>
    <w:rsid w:val="00F8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FEA28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A3277"/>
  </w:style>
  <w:style w:type="paragraph" w:styleId="berschrift1">
    <w:name w:val="heading 1"/>
    <w:basedOn w:val="Standard"/>
    <w:next w:val="Standard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QTTheading1">
    <w:name w:val="QTT 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41CD9"/>
  </w:style>
  <w:style w:type="character" w:customStyle="1" w:styleId="berschrift1Zchn">
    <w:name w:val="Überschrift 1 Zchn"/>
    <w:basedOn w:val="Absatz-Standardschriftart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rdeinzug">
    <w:name w:val="Normal Indent"/>
    <w:basedOn w:val="Standard"/>
    <w:uiPriority w:val="99"/>
    <w:unhideWhenUsed/>
    <w:rsid w:val="00841CD9"/>
    <w:pPr>
      <w:ind w:left="72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D1197D"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2C5C7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C5C7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2C5C7D"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rsid w:val="00615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4ad1fd-ba34-4b1f-b3d0-8e5f7c23ed5d">
      <Terms xmlns="http://schemas.microsoft.com/office/infopath/2007/PartnerControls"/>
    </lcf76f155ced4ddcb4097134ff3c332f>
    <TaxCatchAll xmlns="c8f99107-f9bd-4f25-be51-b95b42a73f9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18" ma:contentTypeDescription="Ein neues Dokument erstellen." ma:contentTypeScope="" ma:versionID="962fb8263070d84c780fe5f494ca6640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ac6a44d98f16f5f5779fe163d94ed38a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f9e298c-f2de-40a5-98e2-400e8030a445}" ma:internalName="TaxCatchAll" ma:showField="CatchAllData" ma:web="c8f99107-f9bd-4f25-be51-b95b42a73f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BE0412-D55A-4DB7-B3AA-37CE8E5BA664}">
  <ds:schemaRefs>
    <ds:schemaRef ds:uri="c8f99107-f9bd-4f25-be51-b95b42a73f95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purl.org/dc/terms/"/>
    <ds:schemaRef ds:uri="f34ad1fd-ba34-4b1f-b3d0-8e5f7c23ed5d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DF7EFD5-A2E1-44EB-B863-DBE4EB437D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87A721-3C7F-4578-8148-B7D55B272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4ad1fd-ba34-4b1f-b3d0-8e5f7c23ed5d"/>
    <ds:schemaRef ds:uri="c8f99107-f9bd-4f25-be51-b95b42a73f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sch, Lina Katharina</cp:lastModifiedBy>
  <cp:revision>3</cp:revision>
  <dcterms:created xsi:type="dcterms:W3CDTF">2020-02-10T15:41:00Z</dcterms:created>
  <dcterms:modified xsi:type="dcterms:W3CDTF">2023-12-1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611751D1514A9FB4E6BF644498C1</vt:lpwstr>
  </property>
</Properties>
</file>